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46" w:type="dxa"/>
        <w:tblLook w:val="04A0" w:firstRow="1" w:lastRow="0" w:firstColumn="1" w:lastColumn="0" w:noHBand="0" w:noVBand="1"/>
      </w:tblPr>
      <w:tblGrid>
        <w:gridCol w:w="577"/>
        <w:gridCol w:w="1435"/>
        <w:gridCol w:w="1244"/>
        <w:gridCol w:w="2234"/>
        <w:gridCol w:w="1686"/>
        <w:gridCol w:w="1542"/>
        <w:gridCol w:w="1368"/>
        <w:gridCol w:w="1675"/>
        <w:gridCol w:w="1134"/>
        <w:gridCol w:w="2551"/>
      </w:tblGrid>
      <w:tr w:rsidR="00E33667" w:rsidRPr="00E33667" w14:paraId="0D24E5E6" w14:textId="77777777" w:rsidTr="00E33667">
        <w:trPr>
          <w:trHeight w:val="624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180E4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Sr#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A8D22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Author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372D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Evidence type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2B3C8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Purpos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7D1DA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Theory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7C00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Industry typ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3E3BE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Sampling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BE67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Unit of analy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28BF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Countr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EB1F" w14:textId="77777777" w:rsidR="00E33667" w:rsidRPr="00E33667" w:rsidRDefault="00E33667" w:rsidP="00E3366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MY" w:eastAsia="en-MY"/>
              </w:rPr>
              <w:t>Findings</w:t>
            </w:r>
          </w:p>
        </w:tc>
      </w:tr>
      <w:tr w:rsidR="00E33667" w:rsidRPr="00E33667" w14:paraId="5880442E" w14:textId="77777777" w:rsidTr="005535DE">
        <w:trPr>
          <w:trHeight w:val="92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4FA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25E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Liu et al. (202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773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964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study the patient attitudes towards the usage and adoption of accessible electronic health record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D95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TF, UTAUT, and Delone &amp; McLean IS success mode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E8D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ealthcar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AB8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BDC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748D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i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13A24" w14:textId="44E0A2A6" w:rsidR="00E33667" w:rsidRPr="00E33667" w:rsidRDefault="00E33667" w:rsidP="005535D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he results indicated that performance expectance, effort expectance, social influence and TTF are essential predictors of behavioural intention.</w:t>
            </w:r>
          </w:p>
        </w:tc>
      </w:tr>
      <w:tr w:rsidR="00E33667" w:rsidRPr="00E33667" w14:paraId="73833045" w14:textId="77777777" w:rsidTr="005535DE">
        <w:trPr>
          <w:trHeight w:val="77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46F0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42F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hirolkar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and Kadam (202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25B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E6D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study the adoption and utilization of online examination portal in Indian universitie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047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44F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80C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venienc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569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tu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496A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Ind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5510C" w14:textId="77777777" w:rsidR="00E33667" w:rsidRPr="00E33667" w:rsidRDefault="00E33667" w:rsidP="005535D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he outcomes indicated that UTAUT factors have direct effect on student adoption and TTF has a moderating impact on the relationships.</w:t>
            </w:r>
          </w:p>
        </w:tc>
      </w:tr>
      <w:tr w:rsidR="00E33667" w:rsidRPr="00E33667" w14:paraId="779437B5" w14:textId="77777777" w:rsidTr="005535DE">
        <w:trPr>
          <w:trHeight w:val="115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AB1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A47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ediyaningsih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et al. 202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84C0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A59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study the usage intention of metaverse technology in digital library service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BE7D" w14:textId="77CC168E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, Unified information theory,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AE6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igher educ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96D1" w14:textId="2BF42451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964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taff &amp; stud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378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Indones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00032" w14:textId="5D16CD32" w:rsidR="00E33667" w:rsidRPr="00E33667" w:rsidRDefault="00E33667" w:rsidP="005535D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he results suggested that TTF and UTAUT and ISS theories have well-explained the intention to use metaverse in higher education.</w:t>
            </w:r>
          </w:p>
        </w:tc>
      </w:tr>
      <w:tr w:rsidR="00E33667" w:rsidRPr="00E33667" w14:paraId="69EF0B65" w14:textId="77777777" w:rsidTr="005535DE">
        <w:trPr>
          <w:trHeight w:val="86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07C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1BD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ymaz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et al. (202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E941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605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To study the BI to use AI doctor at the individual level at primary, secondary and </w:t>
            </w: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eritary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care level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D57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C52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ealthcar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D58A" w14:textId="50220893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DD25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Individual staf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513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urke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6797A" w14:textId="314577E9" w:rsidR="00E33667" w:rsidRPr="00E33667" w:rsidRDefault="00E33667" w:rsidP="005535D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he outcome depicted that TTF has significant linkages with UTAUT variables and BI.</w:t>
            </w:r>
          </w:p>
        </w:tc>
      </w:tr>
      <w:tr w:rsidR="00E33667" w:rsidRPr="00E33667" w14:paraId="52449F47" w14:textId="77777777" w:rsidTr="005535DE">
        <w:trPr>
          <w:trHeight w:val="115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05E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103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Dayour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et al. (202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E879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Qualitative (Interview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3A151" w14:textId="3A1C2E00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study the impact of ICT services on SME tourism and hospitality enterprises in Gha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598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2, TTF, Diffusion of innovation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2CE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urism &amp; hospitalit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FE0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urposiv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BD65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otel owner/mana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D80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Gha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1BFB7" w14:textId="4FCF7992" w:rsidR="00E33667" w:rsidRPr="00E33667" w:rsidRDefault="00E33667" w:rsidP="005535D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he findings depicted that adoption of IT leads to the sustainability and survival of SMEs in tourism and hospitality industry.</w:t>
            </w:r>
          </w:p>
        </w:tc>
      </w:tr>
      <w:tr w:rsidR="00E33667" w:rsidRPr="00E33667" w14:paraId="030E0910" w14:textId="77777777" w:rsidTr="005535DE">
        <w:trPr>
          <w:trHeight w:val="86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F51C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9AE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ian and Yang (202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9F0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1CD3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student interpreters BI to use interpreting technology in China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E87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79C8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DB8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urposiv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B07F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tu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13E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i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14CD9" w14:textId="77777777" w:rsidR="00E33667" w:rsidRPr="00E33667" w:rsidRDefault="00E33667" w:rsidP="005535D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he result indicated that TTF and UTAUT (performance expectancy) have the most significant relationship.</w:t>
            </w:r>
          </w:p>
        </w:tc>
      </w:tr>
      <w:tr w:rsidR="00E33667" w:rsidRPr="00E33667" w14:paraId="72D01311" w14:textId="77777777" w:rsidTr="005535DE">
        <w:trPr>
          <w:trHeight w:val="115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E516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5A4C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ai et al. (202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28C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7878" w14:textId="2D95246D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To study the process of high prefabrication level technologies </w:t>
            </w:r>
            <w:proofErr w:type="gram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adoption</w:t>
            </w:r>
            <w:proofErr w:type="gram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form the enterprise perspective in Chi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581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2D1D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struc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98931" w14:textId="44AFBE60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CCF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rofess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8B2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i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B4C6F" w14:textId="1C48F037" w:rsidR="00E33667" w:rsidRPr="00E33667" w:rsidRDefault="00E33667" w:rsidP="005535D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he constructs of TTF have significant association with UTAUT variables.</w:t>
            </w:r>
          </w:p>
        </w:tc>
      </w:tr>
      <w:tr w:rsidR="00E33667" w:rsidRPr="00E33667" w14:paraId="1C2E38B1" w14:textId="77777777" w:rsidTr="005535DE">
        <w:trPr>
          <w:trHeight w:val="115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5DB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677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ajj et al. (202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F66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48DA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study the role of TTF, sense of virtual community and CI to use the E-government in Lebanon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06A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TF, UTAUT and Sense of virtual community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289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Governmen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9B5E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R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DCE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ublic/citiz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E1AC6" w14:textId="5BA2BFC1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Lebone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6191D" w14:textId="10176583" w:rsidR="00E33667" w:rsidRPr="00E33667" w:rsidRDefault="00E33667" w:rsidP="005535D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The study indicated that UTAUT has a mediating role between TTF and sense of virtual community toward the adoption of e-government in </w:t>
            </w: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Lebonen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.</w:t>
            </w:r>
          </w:p>
        </w:tc>
      </w:tr>
      <w:tr w:rsidR="00E33667" w:rsidRPr="00E33667" w14:paraId="6423C1DB" w14:textId="77777777" w:rsidTr="005535DE">
        <w:trPr>
          <w:trHeight w:val="86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98E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lastRenderedPageBreak/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364A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Khashan et al. (202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A38B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4FC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study the retailing customers adoption of augmented reality apps in Egypt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4F3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2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E25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etail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435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nowball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EB76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ustom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A15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gyp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E8C28" w14:textId="77777777" w:rsidR="00E33667" w:rsidRPr="00E33667" w:rsidRDefault="00E33667" w:rsidP="005535DE">
            <w:pPr>
              <w:spacing w:after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he outcomes depicted that TTF and UTAUT2 positively impact the customer BI to adopt AR apps in Egypt.</w:t>
            </w:r>
          </w:p>
        </w:tc>
      </w:tr>
      <w:tr w:rsidR="00E33667" w:rsidRPr="00E33667" w14:paraId="73992F30" w14:textId="77777777" w:rsidTr="005535DE">
        <w:trPr>
          <w:trHeight w:val="1668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DAE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C2C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Alkhwaldi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et al. (202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F5DF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437A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analyze the adoption of HR information systems in Jordan public sector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8C01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F15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ublic sect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E05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venienc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EFC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R manag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94A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Jord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107E8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findings highlight that UTAUT variables have a direct impact on user intention to adopt HRIS in the public sector and TTF has a mediating role between UTAUT and adoption intention.</w:t>
            </w:r>
          </w:p>
        </w:tc>
      </w:tr>
      <w:tr w:rsidR="00E33667" w:rsidRPr="00E33667" w14:paraId="7E368968" w14:textId="77777777" w:rsidTr="005535DE">
        <w:trPr>
          <w:trHeight w:val="84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317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3A6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un and Guo (202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0818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4E8C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To study the adoption of digital museum usage </w:t>
            </w: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behavior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in China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3465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2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E02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urism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D17A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3ED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uri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EFF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i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E78A1" w14:textId="7959AFB0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Both UTAUT-TTF can server an essential role in predicting consumer digital museum use behaviour.</w:t>
            </w:r>
          </w:p>
        </w:tc>
      </w:tr>
      <w:tr w:rsidR="00E33667" w:rsidRPr="00E33667" w14:paraId="67FBC925" w14:textId="77777777" w:rsidTr="005535DE">
        <w:trPr>
          <w:trHeight w:val="115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619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3BE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Kim et al. (202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4EF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DE41" w14:textId="2E8139EE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investigate the drivers of buy online &amp; pick-up store (BOPS) usage intention of omnichannel consumers in the automotive retail sector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532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F74F" w14:textId="5F547CCA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Automotiv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653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E9A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ustom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61F9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outh Kore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59402" w14:textId="7A3E2274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Both UTAUT-TTF can server an essential role in predicting consumer behaviour.</w:t>
            </w:r>
          </w:p>
        </w:tc>
      </w:tr>
      <w:tr w:rsidR="00E33667" w:rsidRPr="00E33667" w14:paraId="160AE237" w14:textId="77777777" w:rsidTr="005535DE">
        <w:trPr>
          <w:trHeight w:val="139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880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4A7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Al-Rahmi et al. (202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95E0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EF8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valuate the role of social media for teaching &amp; learning in higher education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08F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0FB8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E69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tratified 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447F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niversity stu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792F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Malays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DE65B" w14:textId="6C9E058A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integration of information system theories (UTAUT-TTF) promote students active learning and enable them to exchange information and knowledge more efficiently.</w:t>
            </w:r>
          </w:p>
        </w:tc>
      </w:tr>
      <w:tr w:rsidR="00E33667" w:rsidRPr="00E33667" w14:paraId="0E28DD52" w14:textId="77777777" w:rsidTr="005535DE">
        <w:trPr>
          <w:trHeight w:val="139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117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4ED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Wang et al. (202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03F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1ED1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study the students intention to use tablet computers in Chin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209B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64D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5430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venienc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42D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tu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80D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i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94AD7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factors like hedonic motivation and TTF are predictors among village students and habit and TTF are the most significant factors in urban areas students.</w:t>
            </w:r>
          </w:p>
        </w:tc>
      </w:tr>
      <w:tr w:rsidR="00E33667" w:rsidRPr="00E33667" w14:paraId="03247D97" w14:textId="77777777" w:rsidTr="005535DE">
        <w:trPr>
          <w:trHeight w:val="84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43A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D4E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Abdekhoda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et al. (202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721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C3D4" w14:textId="1C37E60F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determine the factors in adoption of e-learning in healthcare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4964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CC3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ealthcar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DF7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48A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niversity facul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FEA4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Ir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B0F3E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integration of UTAUT and TTF explicitly explain the faculty intention to adopt e-learning.</w:t>
            </w:r>
          </w:p>
        </w:tc>
      </w:tr>
      <w:tr w:rsidR="00E33667" w:rsidRPr="00E33667" w14:paraId="1BE11996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C8F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C38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Kang et al. (202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029A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5DF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behavioural intention to adopt smart home healthcare services in South Korea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76B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597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ealthcar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33C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6DFB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ustom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220F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outh Kore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76C44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findings indicated that UTAUT and TTF help to understand the user intention to adopt smart healthcare services.</w:t>
            </w:r>
          </w:p>
        </w:tc>
      </w:tr>
      <w:tr w:rsidR="00E33667" w:rsidRPr="00E33667" w14:paraId="72371014" w14:textId="77777777" w:rsidTr="005535DE">
        <w:trPr>
          <w:trHeight w:val="84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61C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lastRenderedPageBreak/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609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Gu et al. (202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3AA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0DC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adoption of e-health technology in Pakistan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87D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7F2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ealthcar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291F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D32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114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akist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E8F2B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results indicated that adoption of e-health technology is mostly influenced by the factors of UTAUT and TTF.</w:t>
            </w:r>
          </w:p>
        </w:tc>
      </w:tr>
      <w:tr w:rsidR="00E33667" w:rsidRPr="00E33667" w14:paraId="54613084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B69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B6D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ani et al. (202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425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22A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study the factors affecting the adoption of big data analytic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389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, TTF and Initial trust mode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C88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ublic sect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D9E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238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loye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CD8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Malays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E85D6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empirical findings indicated that both UTAUT and TTF are valid frameworks to adopt big data analytics in Malaysian government agencies.</w:t>
            </w:r>
          </w:p>
        </w:tc>
      </w:tr>
      <w:tr w:rsidR="00E33667" w:rsidRPr="00E33667" w14:paraId="6B7FEFCE" w14:textId="77777777" w:rsidTr="005535DE">
        <w:trPr>
          <w:trHeight w:val="86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26A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1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9867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hahbaz et al. (202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861D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44EF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adoption of big data analytics-environmental air pollution management system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630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729E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ublic sect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0600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10A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loye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C8E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akist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398F7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Both UTAUT and TTF are the stronger predictors of BI than either UTAUT or TTF alone.</w:t>
            </w:r>
          </w:p>
        </w:tc>
      </w:tr>
      <w:tr w:rsidR="00E33667" w:rsidRPr="00E33667" w14:paraId="28442880" w14:textId="77777777" w:rsidTr="005535DE">
        <w:trPr>
          <w:trHeight w:val="139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F94E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CDC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Wan et al. (202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910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7AB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study the student intention of use massive open online course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0CB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246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14F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29B7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tu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573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i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84A38" w14:textId="30441E5D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results indicated that the factors of UTAUT model have direct impact on student open course learning, and TTF has indirect effect on continued intention.</w:t>
            </w:r>
          </w:p>
        </w:tc>
      </w:tr>
      <w:tr w:rsidR="00E33667" w:rsidRPr="00E33667" w14:paraId="0FEE032D" w14:textId="77777777" w:rsidTr="005535DE">
        <w:trPr>
          <w:trHeight w:val="139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8E6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D6EA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Zhao and </w:t>
            </w: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Bacao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(202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5B0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E01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determine the adoption factors related to food delivery app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270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, TTF, and Expectancy confirmation mode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235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Foo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5692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6E4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sum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AE3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i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8944D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findings show that both frameworks (UTAUT-TTF) have direct and indirect positive impacts on user intention for food delivery mobile application.</w:t>
            </w:r>
          </w:p>
        </w:tc>
      </w:tr>
      <w:tr w:rsidR="00E33667" w:rsidRPr="00E33667" w14:paraId="38ECF094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877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61AA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Wang et al. (202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4F8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1C1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and understand the consumer acceptance of healthcare wearable device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C37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9FC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ealthcar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25D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venienc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EFB8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sum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5F8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i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390F5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empirical results indicated that UTAUT factors (PE. EE, FC &amp; SI) and TTF positively impacts BI and together accounted 68% of its variance.</w:t>
            </w:r>
          </w:p>
        </w:tc>
      </w:tr>
      <w:tr w:rsidR="00E33667" w:rsidRPr="00E33667" w14:paraId="3B7E6834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350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E4B6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Alazab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et al. (202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E944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C2B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investigate the adoption of blockchain in supply chain management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A76B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-TTF, Information system success (ISS) mode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60A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Manufactur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E12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9AB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C Manag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FFC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Austral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35B32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results indicated that IS theories (UTAUT-TTF-ISS) positively affect the supply chain managers to adopt blockchain.</w:t>
            </w:r>
          </w:p>
        </w:tc>
      </w:tr>
      <w:tr w:rsidR="00E33667" w:rsidRPr="00E33667" w14:paraId="4DE3CEA5" w14:textId="77777777" w:rsidTr="005535DE">
        <w:trPr>
          <w:trHeight w:val="115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060F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4C7E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ahid et al. (202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09F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2349" w14:textId="77C630F9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factors affecting the IT professional behavioural intentions in adopting big data analytics in Malaysian public sector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A55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-TTF and Initial trust mode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3A1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ublic sect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759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4D7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loye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7A0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Malays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BE1D6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Both UTAUT and TTF are the stronger predictors of BI than either UTAUT or TTF alone.</w:t>
            </w:r>
          </w:p>
        </w:tc>
      </w:tr>
      <w:tr w:rsidR="00E33667" w:rsidRPr="00E33667" w14:paraId="49A80CCD" w14:textId="77777777" w:rsidTr="005535DE">
        <w:trPr>
          <w:trHeight w:val="139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6C1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lastRenderedPageBreak/>
              <w:t>2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F0B5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Hilal et al. (2019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158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ceptu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42CB" w14:textId="252753F3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develop a hybrid model for building information modelling adoption in facilities management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F376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DD4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struc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219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836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DEF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57E38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outcomes indicated that the acceptance and adoption of building information modelling adoption in facilities management is improved by UTAUT and TTF.</w:t>
            </w:r>
          </w:p>
        </w:tc>
      </w:tr>
      <w:tr w:rsidR="00E33667" w:rsidRPr="00E33667" w14:paraId="770642A0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E1DF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1A3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Isaac et al. (2019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0FD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618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adoption of internet usage among Yemen government organization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66C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F29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ublic sect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B46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48B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loye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224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Yem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E9AD2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integration of UTAUT and TTF explicitly explains the government intention to adopt the internet, and both frameworks explain 29% of variance.</w:t>
            </w:r>
          </w:p>
        </w:tc>
      </w:tr>
      <w:tr w:rsidR="00E33667" w:rsidRPr="00E33667" w14:paraId="4C9E0DE1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FA3F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B221F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aulo et al. (2017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8D3E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350A" w14:textId="3B89E2A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adoption of mobile augmented reality in tourism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A9E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2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0AF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ervice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3605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451B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ustom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687F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ortug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5A9C1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empirical findings highlight that both frameworks explain 72% variance to adopt augmented reality and 45% user behaviour.</w:t>
            </w:r>
          </w:p>
        </w:tc>
      </w:tr>
      <w:tr w:rsidR="00E33667" w:rsidRPr="00E33667" w14:paraId="537C2B54" w14:textId="77777777" w:rsidTr="005535DE">
        <w:trPr>
          <w:trHeight w:val="1668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7567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ECDF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arhini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et al. (2016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23B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20BA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analyze the factors that facilitate or hinder the usage of internet banking in Lebanon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813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3E4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Bank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EA90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venienc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321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ustom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E5C4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Lebona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74D44" w14:textId="566A7F79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findings highlight that performance expectancy, social influence, perceived credibility and TTF are the essential predictors to explain customer behavioural intention to use Lebanon banking services.</w:t>
            </w:r>
          </w:p>
        </w:tc>
      </w:tr>
      <w:tr w:rsidR="00E33667" w:rsidRPr="00E33667" w14:paraId="4B1314EC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18A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2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57B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Afshand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and Sharif (2016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14C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7798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mobile banking adoption among university students in Pakistan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DC6C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-TTF and Initial trust mode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68A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8B4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venienc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9475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niversity stu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839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akist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EE70F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results indicated that TTF, UTAUT and initial trust model (ITM) are important framework to explain the mobile banking adoption.</w:t>
            </w:r>
          </w:p>
        </w:tc>
      </w:tr>
      <w:tr w:rsidR="00E33667" w:rsidRPr="00E33667" w14:paraId="0025BE60" w14:textId="77777777" w:rsidTr="005535DE">
        <w:trPr>
          <w:trHeight w:val="115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7FD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360B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ark et al. (2015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1AE10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F590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factors that affect the consumers intentions to use a revolutionary technology-driven product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4AB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B35C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Online retai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526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82E1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ustom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AE6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C5A6D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Both frameworks (UTAUT and TTF) positively explain the consumers intention to adopt technology-driven products.</w:t>
            </w:r>
          </w:p>
        </w:tc>
      </w:tr>
      <w:tr w:rsidR="00E33667" w:rsidRPr="00E33667" w14:paraId="522C2965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513E2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A8F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Oliveira et al. (2014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7924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999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To </w:t>
            </w: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xaime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the adoption of mobile banking in Portugal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048F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-TTF and Initial trust mode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CAB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Bank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D0C51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E70B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ustom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0EE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ortug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34F0B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The results indicated that TTF, UTAUT and initial trust model (ITM) are important framework to explain the mobile banking adoption.</w:t>
            </w:r>
          </w:p>
        </w:tc>
      </w:tr>
      <w:tr w:rsidR="00E33667" w:rsidRPr="00E33667" w14:paraId="50046791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DDB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lastRenderedPageBreak/>
              <w:t>3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56A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ang (201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F03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3FFE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To explain the student </w:t>
            </w:r>
            <w:proofErr w:type="spellStart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behavioral</w:t>
            </w:r>
            <w:proofErr w:type="spellEnd"/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 xml:space="preserve"> intention of using library mobile application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DB73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481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duc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D74E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onvenienc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78C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niversity stu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CF8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aiw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1E753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 xml:space="preserve">The findings indicated that UTAUT has a direct </w:t>
            </w:r>
            <w:proofErr w:type="spellStart"/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affect</w:t>
            </w:r>
            <w:proofErr w:type="spellEnd"/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 xml:space="preserve"> on student behaviour, and TTF has a moderating role on the relationships.</w:t>
            </w:r>
          </w:p>
        </w:tc>
      </w:tr>
      <w:tr w:rsidR="00E33667" w:rsidRPr="00E33667" w14:paraId="647C503E" w14:textId="77777777" w:rsidTr="005535DE">
        <w:trPr>
          <w:trHeight w:val="115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0EC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A23F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Pai and Tu (201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013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6428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investigate the acceptance and usage of customer relationship management systems in Taiwan service industry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3A4B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C31E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Service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5BCC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No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6B5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loye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A8D9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aiw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47369" w14:textId="77777777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Both theoretical frameworks are important to adopt new and innovative technologies.</w:t>
            </w:r>
          </w:p>
        </w:tc>
      </w:tr>
      <w:tr w:rsidR="00E33667" w:rsidRPr="00E33667" w14:paraId="4CE721BA" w14:textId="77777777" w:rsidTr="005535DE">
        <w:trPr>
          <w:trHeight w:val="1116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573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3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14953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Zhou et al. (201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6AA0D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Empirical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697B5" w14:textId="6012F9DF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To examine the mobile banking adoption among Chinese customers.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AC35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UTAUT and TT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94298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Bank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BD26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Random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14547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ustom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92FB" w14:textId="77777777" w:rsidR="00E33667" w:rsidRPr="00E33667" w:rsidRDefault="00E33667" w:rsidP="005535D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MY" w:eastAsia="en-MY"/>
              </w:rPr>
              <w:t>Chi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26705" w14:textId="52AB48DF" w:rsidR="00E33667" w:rsidRPr="00E33667" w:rsidRDefault="00E33667" w:rsidP="005535DE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</w:pP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 xml:space="preserve">The outcomes highlight that both UTAUT and TTF are essential theoretical framework to </w:t>
            </w:r>
            <w:r w:rsidR="005535DE"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>explain</w:t>
            </w:r>
            <w:r w:rsidRPr="00E3366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MY" w:eastAsia="en-MY"/>
              </w:rPr>
              <w:t xml:space="preserve"> the mobile banking user adoption.</w:t>
            </w:r>
          </w:p>
        </w:tc>
      </w:tr>
    </w:tbl>
    <w:p w14:paraId="77498FCF" w14:textId="77777777" w:rsidR="008C6820" w:rsidRPr="00867DD3" w:rsidRDefault="008C6820" w:rsidP="00E33667">
      <w:pPr>
        <w:rPr>
          <w:rFonts w:ascii="Times New Roman" w:hAnsi="Times New Roman"/>
          <w:b/>
          <w:sz w:val="22"/>
          <w:szCs w:val="22"/>
          <w:u w:val="thick"/>
        </w:rPr>
      </w:pPr>
    </w:p>
    <w:sectPr w:rsidR="008C6820" w:rsidRPr="00867DD3" w:rsidSect="00E33667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5EED1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10C09"/>
    <w:multiLevelType w:val="hybridMultilevel"/>
    <w:tmpl w:val="AF4EF1DC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C102AB"/>
    <w:multiLevelType w:val="hybridMultilevel"/>
    <w:tmpl w:val="0510B50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0D06BF"/>
    <w:multiLevelType w:val="hybridMultilevel"/>
    <w:tmpl w:val="EEB40C8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C77C9D"/>
    <w:multiLevelType w:val="hybridMultilevel"/>
    <w:tmpl w:val="95E88052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2B42CC"/>
    <w:multiLevelType w:val="hybridMultilevel"/>
    <w:tmpl w:val="80049410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1F5107"/>
    <w:multiLevelType w:val="hybridMultilevel"/>
    <w:tmpl w:val="79C8923A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518772">
    <w:abstractNumId w:val="0"/>
  </w:num>
  <w:num w:numId="2" w16cid:durableId="1958873469">
    <w:abstractNumId w:val="2"/>
  </w:num>
  <w:num w:numId="3" w16cid:durableId="1147472343">
    <w:abstractNumId w:val="3"/>
  </w:num>
  <w:num w:numId="4" w16cid:durableId="852187129">
    <w:abstractNumId w:val="4"/>
  </w:num>
  <w:num w:numId="5" w16cid:durableId="675109392">
    <w:abstractNumId w:val="6"/>
  </w:num>
  <w:num w:numId="6" w16cid:durableId="799109412">
    <w:abstractNumId w:val="5"/>
  </w:num>
  <w:num w:numId="7" w16cid:durableId="773552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M7G0MLC0NDY1tzBR0lEKTi0uzszPAykwNKgFADw9FA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9ptaz9ovdw0nexsvkxtfvcs9asfwx9eszs&quot;&gt;Cogent paper&lt;record-ids&gt;&lt;item&gt;1151&lt;/item&gt;&lt;item&gt;1164&lt;/item&gt;&lt;/record-ids&gt;&lt;/item&gt;&lt;/Libraries&gt;"/>
  </w:docVars>
  <w:rsids>
    <w:rsidRoot w:val="007D35A9"/>
    <w:rsid w:val="00005615"/>
    <w:rsid w:val="00017224"/>
    <w:rsid w:val="000700C8"/>
    <w:rsid w:val="00091396"/>
    <w:rsid w:val="000C01B0"/>
    <w:rsid w:val="000C75B6"/>
    <w:rsid w:val="000E3DD4"/>
    <w:rsid w:val="00103A2F"/>
    <w:rsid w:val="001076A2"/>
    <w:rsid w:val="00111154"/>
    <w:rsid w:val="00135137"/>
    <w:rsid w:val="00142540"/>
    <w:rsid w:val="00147758"/>
    <w:rsid w:val="001932CE"/>
    <w:rsid w:val="001C118E"/>
    <w:rsid w:val="001C263B"/>
    <w:rsid w:val="001D0341"/>
    <w:rsid w:val="001D2B86"/>
    <w:rsid w:val="001F5EA1"/>
    <w:rsid w:val="00202277"/>
    <w:rsid w:val="00245906"/>
    <w:rsid w:val="002562DA"/>
    <w:rsid w:val="00260DCB"/>
    <w:rsid w:val="00261535"/>
    <w:rsid w:val="00275754"/>
    <w:rsid w:val="0029107D"/>
    <w:rsid w:val="002A1A9A"/>
    <w:rsid w:val="002C68B8"/>
    <w:rsid w:val="002D41CA"/>
    <w:rsid w:val="002D7673"/>
    <w:rsid w:val="003011DD"/>
    <w:rsid w:val="00313161"/>
    <w:rsid w:val="0036524F"/>
    <w:rsid w:val="00370378"/>
    <w:rsid w:val="00373F61"/>
    <w:rsid w:val="003A54F7"/>
    <w:rsid w:val="003B31EB"/>
    <w:rsid w:val="003B6E19"/>
    <w:rsid w:val="003C05BC"/>
    <w:rsid w:val="003E737C"/>
    <w:rsid w:val="003F3D25"/>
    <w:rsid w:val="0040400F"/>
    <w:rsid w:val="00405AA0"/>
    <w:rsid w:val="00414F14"/>
    <w:rsid w:val="0043386E"/>
    <w:rsid w:val="004436DF"/>
    <w:rsid w:val="004452D9"/>
    <w:rsid w:val="00452EC7"/>
    <w:rsid w:val="004544BF"/>
    <w:rsid w:val="00462BBE"/>
    <w:rsid w:val="004676DA"/>
    <w:rsid w:val="00481008"/>
    <w:rsid w:val="004B3148"/>
    <w:rsid w:val="004B4D5E"/>
    <w:rsid w:val="004C2C00"/>
    <w:rsid w:val="004D6E48"/>
    <w:rsid w:val="005144AB"/>
    <w:rsid w:val="005268E6"/>
    <w:rsid w:val="005343F0"/>
    <w:rsid w:val="00536FB2"/>
    <w:rsid w:val="0053716B"/>
    <w:rsid w:val="00542A71"/>
    <w:rsid w:val="005535DE"/>
    <w:rsid w:val="00575FCA"/>
    <w:rsid w:val="00586977"/>
    <w:rsid w:val="00592B49"/>
    <w:rsid w:val="0059461C"/>
    <w:rsid w:val="005C4873"/>
    <w:rsid w:val="005D44B5"/>
    <w:rsid w:val="005F024E"/>
    <w:rsid w:val="005F2593"/>
    <w:rsid w:val="00626B18"/>
    <w:rsid w:val="00631630"/>
    <w:rsid w:val="00650080"/>
    <w:rsid w:val="00653A0F"/>
    <w:rsid w:val="0066674E"/>
    <w:rsid w:val="00671062"/>
    <w:rsid w:val="006817B3"/>
    <w:rsid w:val="00697D65"/>
    <w:rsid w:val="006A2BF0"/>
    <w:rsid w:val="006A4504"/>
    <w:rsid w:val="006E0A64"/>
    <w:rsid w:val="007002A6"/>
    <w:rsid w:val="0070524A"/>
    <w:rsid w:val="00711063"/>
    <w:rsid w:val="00735E91"/>
    <w:rsid w:val="00742A2E"/>
    <w:rsid w:val="00743A63"/>
    <w:rsid w:val="00744D33"/>
    <w:rsid w:val="007521CB"/>
    <w:rsid w:val="0075551A"/>
    <w:rsid w:val="0075770E"/>
    <w:rsid w:val="00766EAB"/>
    <w:rsid w:val="007734D7"/>
    <w:rsid w:val="007C70F9"/>
    <w:rsid w:val="007D35A9"/>
    <w:rsid w:val="007E6493"/>
    <w:rsid w:val="007F53A2"/>
    <w:rsid w:val="0082021A"/>
    <w:rsid w:val="008208FB"/>
    <w:rsid w:val="008301CD"/>
    <w:rsid w:val="00831094"/>
    <w:rsid w:val="008324D2"/>
    <w:rsid w:val="00844E38"/>
    <w:rsid w:val="0085204B"/>
    <w:rsid w:val="00867DD3"/>
    <w:rsid w:val="00872CA0"/>
    <w:rsid w:val="008C6820"/>
    <w:rsid w:val="008F2387"/>
    <w:rsid w:val="008F27E2"/>
    <w:rsid w:val="00907EB6"/>
    <w:rsid w:val="00922630"/>
    <w:rsid w:val="009269C7"/>
    <w:rsid w:val="00955A2E"/>
    <w:rsid w:val="00956C2C"/>
    <w:rsid w:val="00957C66"/>
    <w:rsid w:val="0097768E"/>
    <w:rsid w:val="009C7481"/>
    <w:rsid w:val="009D482D"/>
    <w:rsid w:val="009E6D56"/>
    <w:rsid w:val="00A0530E"/>
    <w:rsid w:val="00A1292C"/>
    <w:rsid w:val="00A3057B"/>
    <w:rsid w:val="00A367D3"/>
    <w:rsid w:val="00A45EDF"/>
    <w:rsid w:val="00A54E8E"/>
    <w:rsid w:val="00A57202"/>
    <w:rsid w:val="00A609DC"/>
    <w:rsid w:val="00A61C25"/>
    <w:rsid w:val="00A64625"/>
    <w:rsid w:val="00A73FCD"/>
    <w:rsid w:val="00A76265"/>
    <w:rsid w:val="00A848AA"/>
    <w:rsid w:val="00A9269A"/>
    <w:rsid w:val="00A96018"/>
    <w:rsid w:val="00AA049A"/>
    <w:rsid w:val="00AA6743"/>
    <w:rsid w:val="00AB394F"/>
    <w:rsid w:val="00AF13A8"/>
    <w:rsid w:val="00B16F6E"/>
    <w:rsid w:val="00B17F03"/>
    <w:rsid w:val="00B25BF7"/>
    <w:rsid w:val="00B53694"/>
    <w:rsid w:val="00B60853"/>
    <w:rsid w:val="00B74C30"/>
    <w:rsid w:val="00BC745C"/>
    <w:rsid w:val="00BF0A29"/>
    <w:rsid w:val="00C01BED"/>
    <w:rsid w:val="00C07E57"/>
    <w:rsid w:val="00C10592"/>
    <w:rsid w:val="00C20322"/>
    <w:rsid w:val="00C647D4"/>
    <w:rsid w:val="00C95D18"/>
    <w:rsid w:val="00CD46C0"/>
    <w:rsid w:val="00CD78E9"/>
    <w:rsid w:val="00CE5688"/>
    <w:rsid w:val="00CF5CB6"/>
    <w:rsid w:val="00D03DF1"/>
    <w:rsid w:val="00D05488"/>
    <w:rsid w:val="00D23777"/>
    <w:rsid w:val="00D2684E"/>
    <w:rsid w:val="00D32533"/>
    <w:rsid w:val="00D520A8"/>
    <w:rsid w:val="00D53290"/>
    <w:rsid w:val="00D74DCB"/>
    <w:rsid w:val="00DA1DB8"/>
    <w:rsid w:val="00DA1F33"/>
    <w:rsid w:val="00DC2B0C"/>
    <w:rsid w:val="00DC7DA4"/>
    <w:rsid w:val="00DE02C0"/>
    <w:rsid w:val="00DF333B"/>
    <w:rsid w:val="00DF34B4"/>
    <w:rsid w:val="00E14A97"/>
    <w:rsid w:val="00E21E1A"/>
    <w:rsid w:val="00E33667"/>
    <w:rsid w:val="00E55B0D"/>
    <w:rsid w:val="00E564BE"/>
    <w:rsid w:val="00E702B2"/>
    <w:rsid w:val="00E85C76"/>
    <w:rsid w:val="00EB777B"/>
    <w:rsid w:val="00EC36C9"/>
    <w:rsid w:val="00EC57C4"/>
    <w:rsid w:val="00ED7E6F"/>
    <w:rsid w:val="00EE71F0"/>
    <w:rsid w:val="00F04039"/>
    <w:rsid w:val="00F04DBE"/>
    <w:rsid w:val="00F12C7E"/>
    <w:rsid w:val="00F2704E"/>
    <w:rsid w:val="00F51422"/>
    <w:rsid w:val="00F56468"/>
    <w:rsid w:val="00F568A3"/>
    <w:rsid w:val="00F62F36"/>
    <w:rsid w:val="00F87D22"/>
    <w:rsid w:val="00F90B79"/>
    <w:rsid w:val="00FE19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C6413F"/>
  <w15:chartTrackingRefBased/>
  <w15:docId w15:val="{BA054E1A-B761-4330-AA5D-58F7ABC8D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MY" w:eastAsia="en-MY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341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271"/>
    <w:pPr>
      <w:spacing w:after="0"/>
    </w:pPr>
    <w:rPr>
      <w:rFonts w:ascii="Tahoma" w:hAnsi="Tahoma" w:cs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E96271"/>
    <w:rPr>
      <w:rFonts w:ascii="Tahoma" w:hAnsi="Tahoma" w:cs="Tahoma"/>
      <w:sz w:val="16"/>
      <w:szCs w:val="16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002A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002A6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002A6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002A6"/>
    <w:rPr>
      <w:noProof/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2562DA"/>
    <w:rPr>
      <w:i/>
      <w:iCs/>
    </w:rPr>
  </w:style>
  <w:style w:type="character" w:styleId="Hyperlink">
    <w:name w:val="Hyperlink"/>
    <w:uiPriority w:val="99"/>
    <w:unhideWhenUsed/>
    <w:rsid w:val="002562DA"/>
    <w:rPr>
      <w:color w:val="0000FF"/>
      <w:u w:val="single"/>
    </w:rPr>
  </w:style>
  <w:style w:type="character" w:customStyle="1" w:styleId="fontstyle01">
    <w:name w:val="fontstyle01"/>
    <w:rsid w:val="00626B18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96018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UnresolvedMention">
    <w:name w:val="Unresolved Mention"/>
    <w:uiPriority w:val="99"/>
    <w:semiHidden/>
    <w:unhideWhenUsed/>
    <w:rsid w:val="00F62F36"/>
    <w:rPr>
      <w:color w:val="605E5C"/>
      <w:shd w:val="clear" w:color="auto" w:fill="E1DFDD"/>
    </w:rPr>
  </w:style>
  <w:style w:type="character" w:customStyle="1" w:styleId="topic-highlight">
    <w:name w:val="topic-highlight"/>
    <w:basedOn w:val="DefaultParagraphFont"/>
    <w:rsid w:val="005C4873"/>
  </w:style>
  <w:style w:type="paragraph" w:styleId="ListParagraph">
    <w:name w:val="List Paragraph"/>
    <w:basedOn w:val="Normal"/>
    <w:uiPriority w:val="72"/>
    <w:qFormat/>
    <w:rsid w:val="004C2C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3188A5-B2B2-4185-8B25-E74312BF2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5</Pages>
  <Words>1563</Words>
  <Characters>891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10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abbott</dc:creator>
  <cp:keywords/>
  <cp:lastModifiedBy>Kashif Ali</cp:lastModifiedBy>
  <cp:revision>27</cp:revision>
  <dcterms:created xsi:type="dcterms:W3CDTF">2023-12-26T14:26:00Z</dcterms:created>
  <dcterms:modified xsi:type="dcterms:W3CDTF">2023-12-2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861b31f1b5689edb6ccbe129134dbd520b3cab1df990ec8866c405b27663e2</vt:lpwstr>
  </property>
</Properties>
</file>